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06"/>
        <w:gridCol w:w="1206"/>
        <w:gridCol w:w="1206"/>
        <w:gridCol w:w="1206"/>
      </w:tblGrid>
      <w:tr w:rsidR="00D80B04" w:rsidRPr="00D80B04" w14:paraId="7EDBAAAA" w14:textId="77777777" w:rsidTr="00D80B04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BD62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2FBE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6F62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B088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3883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D80B04" w:rsidRPr="00D80B04" w14:paraId="2C664893" w14:textId="77777777" w:rsidTr="00D80B04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3AFC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BFDF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161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9E2F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230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588C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234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ED38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288</w:t>
            </w:r>
          </w:p>
        </w:tc>
      </w:tr>
      <w:tr w:rsidR="00D80B04" w:rsidRPr="00D80B04" w14:paraId="2DDCFE20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FAF0F6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O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B0B19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46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5902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76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D717DB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72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B0C8C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1546</w:t>
            </w:r>
          </w:p>
        </w:tc>
      </w:tr>
      <w:tr w:rsidR="00D80B04" w:rsidRPr="00D80B04" w14:paraId="47469178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DCBFF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GB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7BC38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781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DC8E3A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43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937C3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240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ED14DF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2836</w:t>
            </w:r>
          </w:p>
        </w:tc>
      </w:tr>
      <w:tr w:rsidR="00D80B04" w:rsidRPr="00D80B04" w14:paraId="0C7BD74D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775FE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68377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572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6E3F2D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6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A7E1C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081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44CD12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988</w:t>
            </w:r>
          </w:p>
        </w:tc>
      </w:tr>
      <w:tr w:rsidR="00D80B04" w:rsidRPr="00D80B04" w14:paraId="10D9BFBB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F5B73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K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40047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508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6B71CC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118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F955F5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946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37058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6864</w:t>
            </w:r>
          </w:p>
        </w:tc>
      </w:tr>
      <w:tr w:rsidR="00D80B04" w:rsidRPr="00D80B04" w14:paraId="337321F6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9D21A8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STM2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0F0C5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994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C154AA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65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D9BFDA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702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1BA42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1006</w:t>
            </w:r>
          </w:p>
        </w:tc>
      </w:tr>
      <w:tr w:rsidR="00D80B04" w:rsidRPr="00D80B04" w14:paraId="28E94521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EAA5BE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A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55FE2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16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C5697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7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B2B18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343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5062C0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0832</w:t>
            </w:r>
          </w:p>
        </w:tc>
      </w:tr>
      <w:tr w:rsidR="00D80B04" w:rsidRPr="00D80B04" w14:paraId="7352EFC7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DD39D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7BF298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67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692C6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516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09A2CE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49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76965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758</w:t>
            </w:r>
          </w:p>
        </w:tc>
      </w:tr>
      <w:tr w:rsidR="00D80B04" w:rsidRPr="00D80B04" w14:paraId="17CE0B11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5939B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BC81BD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740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A2718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457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4AB217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967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EE544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337</w:t>
            </w:r>
          </w:p>
        </w:tc>
      </w:tr>
      <w:tr w:rsidR="00D80B04" w:rsidRPr="00D80B04" w14:paraId="311D24E3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B48D7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764CC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405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B4A20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20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7887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007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0A1039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7852</w:t>
            </w:r>
          </w:p>
        </w:tc>
      </w:tr>
      <w:tr w:rsidR="00D80B04" w:rsidRPr="00D80B04" w14:paraId="132A09A4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CEB8F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R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85B7A5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814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E327F5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467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0B4E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8849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7CB2A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872</w:t>
            </w:r>
          </w:p>
        </w:tc>
      </w:tr>
      <w:tr w:rsidR="00D80B04" w:rsidRPr="00D80B04" w14:paraId="60D7AC12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C083F6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354BA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1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262DAD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2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311FB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557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C56C46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355</w:t>
            </w:r>
          </w:p>
        </w:tc>
      </w:tr>
      <w:tr w:rsidR="00D80B04" w:rsidRPr="00D80B04" w14:paraId="78BA2CC6" w14:textId="77777777" w:rsidTr="00D80B04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11078" w14:textId="77777777" w:rsidR="00D80B04" w:rsidRPr="00D80B04" w:rsidRDefault="00D80B04" w:rsidP="00D80B04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EGF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1B4F1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05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576A39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16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930364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843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608BF" w14:textId="77777777" w:rsidR="00D80B04" w:rsidRPr="00D80B04" w:rsidRDefault="00D80B04" w:rsidP="00D80B04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D80B0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3114</w:t>
            </w:r>
          </w:p>
        </w:tc>
      </w:tr>
    </w:tbl>
    <w:p w14:paraId="6D9784FD" w14:textId="77777777" w:rsidR="00C8719C" w:rsidRDefault="00C8719C"/>
    <w:sectPr w:rsidR="00C8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56544" w14:textId="77777777" w:rsidR="00BB1B3A" w:rsidRDefault="00BB1B3A" w:rsidP="00643B72">
      <w:r>
        <w:separator/>
      </w:r>
    </w:p>
  </w:endnote>
  <w:endnote w:type="continuationSeparator" w:id="0">
    <w:p w14:paraId="47F06AD2" w14:textId="77777777" w:rsidR="00BB1B3A" w:rsidRDefault="00BB1B3A" w:rsidP="0064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3BB9F" w14:textId="77777777" w:rsidR="00BB1B3A" w:rsidRDefault="00BB1B3A" w:rsidP="00643B72">
      <w:r>
        <w:separator/>
      </w:r>
    </w:p>
  </w:footnote>
  <w:footnote w:type="continuationSeparator" w:id="0">
    <w:p w14:paraId="747D3675" w14:textId="77777777" w:rsidR="00BB1B3A" w:rsidRDefault="00BB1B3A" w:rsidP="00643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E4"/>
    <w:rsid w:val="00310983"/>
    <w:rsid w:val="00643B72"/>
    <w:rsid w:val="00B739EA"/>
    <w:rsid w:val="00BB1B3A"/>
    <w:rsid w:val="00C8719C"/>
    <w:rsid w:val="00D46AE4"/>
    <w:rsid w:val="00D8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9B6DB"/>
  <w15:chartTrackingRefBased/>
  <w15:docId w15:val="{F4C00D71-BAAD-4DBC-B007-9F8DD7F6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B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B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1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3</cp:revision>
  <dcterms:created xsi:type="dcterms:W3CDTF">2022-07-13T16:02:00Z</dcterms:created>
  <dcterms:modified xsi:type="dcterms:W3CDTF">2023-08-04T08:57:00Z</dcterms:modified>
</cp:coreProperties>
</file>